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XSpec="center" w:tblpY="-1699"/>
        <w:tblW w:w="568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3"/>
        <w:gridCol w:w="1136"/>
        <w:gridCol w:w="122"/>
        <w:gridCol w:w="1094"/>
        <w:gridCol w:w="2346"/>
        <w:gridCol w:w="4412"/>
        <w:gridCol w:w="5937"/>
      </w:tblGrid>
      <w:tr w:rsidR="004369BA" w:rsidRPr="00C43535" w:rsidTr="00D87C18">
        <w:trPr>
          <w:trHeight w:val="312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BA" w:rsidRPr="00267B81" w:rsidRDefault="00C43535" w:rsidP="00D87C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Table S2 – List of d</w:t>
            </w:r>
            <w:bookmarkStart w:id="0" w:name="_GoBack"/>
            <w:bookmarkEnd w:id="0"/>
            <w:r w:rsidR="004369BA" w:rsidRPr="00267B8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ifferentially expressed genes (DEGs) in each comparison.</w:t>
            </w:r>
          </w:p>
        </w:tc>
      </w:tr>
      <w:tr w:rsidR="004369BA" w:rsidRPr="00C43535" w:rsidTr="00D87C18">
        <w:trPr>
          <w:trHeight w:val="324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</w:tr>
      <w:tr w:rsidR="004369BA" w:rsidRPr="00406786" w:rsidTr="00D87C18">
        <w:trPr>
          <w:trHeight w:val="276"/>
        </w:trPr>
        <w:tc>
          <w:tcPr>
            <w:tcW w:w="1055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40678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ompariso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(log2FC)</w:t>
            </w:r>
          </w:p>
        </w:tc>
        <w:tc>
          <w:tcPr>
            <w:tcW w:w="729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Gene </w:t>
            </w:r>
            <w:proofErr w:type="spellStart"/>
            <w:r w:rsidRPr="0040678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ymbol</w:t>
            </w:r>
            <w:proofErr w:type="spellEnd"/>
          </w:p>
        </w:tc>
        <w:tc>
          <w:tcPr>
            <w:tcW w:w="1371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Gene </w:t>
            </w:r>
            <w:proofErr w:type="spellStart"/>
            <w:r w:rsidRPr="0040678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ame</w:t>
            </w:r>
            <w:proofErr w:type="spellEnd"/>
          </w:p>
        </w:tc>
        <w:tc>
          <w:tcPr>
            <w:tcW w:w="1845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40678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elevant</w:t>
            </w:r>
            <w:proofErr w:type="spellEnd"/>
            <w:r w:rsidRPr="0040678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activity</w:t>
            </w:r>
            <w:proofErr w:type="spellEnd"/>
            <w:r w:rsidRPr="0040678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/</w:t>
            </w:r>
            <w:proofErr w:type="spellStart"/>
            <w:r w:rsidRPr="0040678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description</w:t>
            </w:r>
            <w:proofErr w:type="spellEnd"/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WT x KO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proofErr w:type="gramStart"/>
            <w:r w:rsidRPr="0040678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KOct1</w:t>
            </w:r>
            <w:proofErr w:type="gramEnd"/>
            <w:r w:rsidRPr="0040678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x KO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proofErr w:type="gramStart"/>
            <w:r w:rsidRPr="0040678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KOct2</w:t>
            </w:r>
            <w:proofErr w:type="gramEnd"/>
            <w:r w:rsidRPr="0040678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x KO</w:t>
            </w:r>
          </w:p>
        </w:tc>
        <w:tc>
          <w:tcPr>
            <w:tcW w:w="729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371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845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4369BA" w:rsidRPr="000E7853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0E7853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E785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0E7853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E785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ADM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0E7853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r w:rsidRPr="000E785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adrenomedullin</w:t>
            </w:r>
            <w:proofErr w:type="spellEnd"/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0E7853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E785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signaling molecule (hormone)</w:t>
            </w:r>
          </w:p>
        </w:tc>
      </w:tr>
      <w:tr w:rsidR="004369BA" w:rsidRPr="000E7853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0E7853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0.28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0E7853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.5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0E7853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2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0E7853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E785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AKR1B10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aldo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keto reductase family 1 member B10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0E7853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E785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oxidoreductase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69*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.1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63*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DH1A1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aldehyde dehydrogenase 1 family member A1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xidoreductase</w:t>
            </w:r>
            <w:proofErr w:type="spellEnd"/>
            <w:proofErr w:type="gramEnd"/>
          </w:p>
        </w:tc>
      </w:tr>
      <w:tr w:rsidR="004369BA" w:rsidRPr="00B3164E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6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B3164E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3164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B3164E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3164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AMH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B3164E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3164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anti-</w:t>
            </w:r>
            <w:proofErr w:type="spellStart"/>
            <w:r w:rsidRPr="00B3164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Mullerian</w:t>
            </w:r>
            <w:proofErr w:type="spellEnd"/>
            <w:r w:rsidRPr="00B3164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hormone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B3164E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3164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signaling molecule (growth factor)</w:t>
            </w:r>
          </w:p>
        </w:tc>
      </w:tr>
      <w:tr w:rsidR="004369BA" w:rsidRPr="00C43535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B3164E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93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B3164E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.0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B3164E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2.4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B3164E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3164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ANGPTL4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B3164E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3164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angiopoietin like 4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angiogenesis/developmental protein/differentiation/extracellular matrix/signaling molecule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.45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0.7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5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KRD1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kyrin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peat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omai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1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ucleic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id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inding</w:t>
            </w:r>
            <w:proofErr w:type="spellEnd"/>
          </w:p>
        </w:tc>
      </w:tr>
      <w:tr w:rsidR="004369BA" w:rsidRPr="00B3164E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B3164E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3164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B3164E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.8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B3164E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3164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ANKRD37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B3164E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r w:rsidRPr="00B3164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ankyrin</w:t>
            </w:r>
            <w:proofErr w:type="spellEnd"/>
            <w:r w:rsidRPr="00B3164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repeat domain 37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B3164E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3164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ucleic acid binding</w:t>
            </w:r>
          </w:p>
        </w:tc>
      </w:tr>
      <w:tr w:rsidR="004369BA" w:rsidRPr="00B3164E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B3164E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80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B3164E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1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B3164E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.3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B3164E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3164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ANKZF1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ankyri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repeat and zinc finger domain containing 1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B3164E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3164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ucleic acid binding</w:t>
            </w:r>
          </w:p>
        </w:tc>
      </w:tr>
      <w:tr w:rsidR="004369BA" w:rsidRPr="00C43535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B3164E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50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B3164E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4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B3164E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.4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B3164E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3164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HLHE40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asic helix-loop-helix family member e40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ucleic acid binding/transcription regulation</w:t>
            </w:r>
          </w:p>
        </w:tc>
      </w:tr>
      <w:tr w:rsidR="004369BA" w:rsidRPr="00C43535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50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2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.8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HLHE41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asic helix-loop-helix family member e41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ucleic acid binding/transcription regulation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.43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.4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.1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IRC3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culoviral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IAP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peat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ntaining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3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ferase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poptosis</w:t>
            </w:r>
            <w:proofErr w:type="spellEnd"/>
          </w:p>
        </w:tc>
      </w:tr>
      <w:tr w:rsidR="004369BA" w:rsidRPr="00C43535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4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NIP3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BCL2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teracting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  <w:proofErr w:type="gramEnd"/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ost-virus interaction/membrane protein/apoptosis</w:t>
            </w:r>
          </w:p>
        </w:tc>
      </w:tr>
      <w:tr w:rsidR="004369BA" w:rsidRPr="00C43535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7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6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.1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B3164E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3164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NIP3L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B3164E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3164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CL2 interacting protein 3 like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ost-virus interaction/membrane protein/apoptosis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09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0.1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.0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B3164E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B3164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19orf26 (CBARP)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ACN beta subunit associated regulatory protein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xocytosis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ynapse</w:t>
            </w:r>
            <w:proofErr w:type="spellEnd"/>
          </w:p>
        </w:tc>
      </w:tr>
      <w:tr w:rsidR="004369BA" w:rsidRPr="00080779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080779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80779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080779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.3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080779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80779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1orf51 (CIART)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ircadian associated repressor of transcription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080779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80779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transcription regulation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080779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.38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080779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.0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080779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3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080779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80779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8orf4 (TCIM)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0779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hromosome 8 o</w:t>
            </w: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pen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ading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frame 4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poptosis</w:t>
            </w:r>
            <w:proofErr w:type="spellEnd"/>
            <w:proofErr w:type="gramEnd"/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2.4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9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bonic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hydrase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9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yase</w:t>
            </w:r>
            <w:proofErr w:type="spellEnd"/>
            <w:proofErr w:type="gramEnd"/>
          </w:p>
        </w:tc>
      </w:tr>
      <w:tr w:rsidR="004369BA" w:rsidRPr="00C43535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L2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-C motif chemokine ligand 2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signaling molecule (cytokine)/chemotaxis/inflammatory response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96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7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.1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NG2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yclin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G2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ell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ycle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ycli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</w:tr>
      <w:tr w:rsidR="004369BA" w:rsidRPr="00C43535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6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7B02B4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7B02B4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7B02B4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0.5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7B02B4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7B02B4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EBPB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CAAT/enhancer binding protein beta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ucleic acid binding/transcription regulation/inflammatory response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39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4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.0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7B02B4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7B02B4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HAC1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haC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glutathione specific gamma-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glutamylcyclotransferase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1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ferase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yltransferase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5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2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L9A3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ollagen type IX alpha 3 chain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xtracellular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atrix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llage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</w:tr>
      <w:tr w:rsidR="004369BA" w:rsidRPr="00C43535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00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7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8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XCL1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-X-C motif chemokine ligand 1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signaling molecule (cytokine)/inflammatory response</w:t>
            </w:r>
          </w:p>
        </w:tc>
      </w:tr>
      <w:tr w:rsidR="004369BA" w:rsidRPr="00C43535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.80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9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.2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XCL2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-X-C motif chemokine ligand 2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signaling molecule (cytokine)/chemotaxis/inflammatory response</w:t>
            </w:r>
          </w:p>
        </w:tc>
      </w:tr>
      <w:tr w:rsidR="004369BA" w:rsidRPr="00C43535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.15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8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5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XCL3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-X-C motif chemokine ligand 3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signaling molecule (cytokine)/chemotaxis/inflammatory response</w:t>
            </w:r>
          </w:p>
        </w:tc>
      </w:tr>
      <w:tr w:rsidR="004369BA" w:rsidRPr="00C43535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0.29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0.0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.1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5A6E7B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A6E7B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DBP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D-box binding PAR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ZIP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transcription factor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ucleic acid binding/transcription regulation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36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3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.6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5A6E7B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A6E7B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DDIT4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A6E7B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DNA damage </w:t>
            </w:r>
            <w:proofErr w:type="spellStart"/>
            <w:r w:rsidRPr="005A6E7B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induc</w:t>
            </w: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le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4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poptosis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/antiviral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fense</w:t>
            </w:r>
            <w:proofErr w:type="spellEnd"/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2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3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DN2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dothelin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2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ignaling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olecule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asoactive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</w:tr>
      <w:tr w:rsidR="004369BA" w:rsidRPr="00C43535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7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9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FNA1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phrin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A1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signaling molecule/tumor suppressor/angiogenesis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7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3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.9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FNA3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phrin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A3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ignaling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olecule</w:t>
            </w:r>
            <w:proofErr w:type="spellEnd"/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6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GLN3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egl-9 family hypoxia inducible factor 3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xidoreductase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poptosis</w:t>
            </w:r>
            <w:proofErr w:type="spellEnd"/>
          </w:p>
        </w:tc>
      </w:tr>
      <w:tr w:rsidR="004369BA" w:rsidRPr="00C43535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>2.34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5A6E7B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A6E7B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5A6E7B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7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5A6E7B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A6E7B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EGR1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5A6E7B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A6E7B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early growth response 1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ucleic acid binding/transcription regulation</w:t>
            </w:r>
          </w:p>
        </w:tc>
      </w:tr>
      <w:tr w:rsidR="004369BA" w:rsidRPr="005A6E7B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.16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4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2.1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5A6E7B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A6E7B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ENO2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5A6E7B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A6E7B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enolase 2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5A6E7B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r w:rsidRPr="005A6E7B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lyase</w:t>
            </w:r>
            <w:proofErr w:type="spellEnd"/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5A6E7B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.10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5A6E7B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.1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5A6E7B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.3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5A6E7B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A6E7B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FAM110C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family with sequence similarity 110 member C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ytoskeletal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ein</w:t>
            </w:r>
            <w:proofErr w:type="spellEnd"/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2.1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AM115C (TCAF2)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TRPM8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annel-associated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actor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  <w:proofErr w:type="gramEnd"/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port</w:t>
            </w:r>
            <w:proofErr w:type="spellEnd"/>
            <w:proofErr w:type="gramEnd"/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1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AM212A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family with sequence similarity 210 member A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velopmental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ein</w:t>
            </w:r>
            <w:proofErr w:type="spellEnd"/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73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4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BXO2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F-box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  <w:proofErr w:type="gramEnd"/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biquitination</w:t>
            </w:r>
            <w:proofErr w:type="spellEnd"/>
            <w:proofErr w:type="gramEnd"/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8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GF11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ibroblast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rowth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actor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11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ignaling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olecule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rowth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actor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</w:tr>
      <w:tr w:rsidR="004369BA" w:rsidRPr="00C43535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4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GFR2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ibroblast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rowth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actor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receptor 2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apoptosis/cell proliferation/differentiation/receptor/transferase (kinase)</w:t>
            </w:r>
          </w:p>
        </w:tc>
      </w:tr>
      <w:tr w:rsidR="004369BA" w:rsidRPr="00C43535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91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4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2.3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OXD1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orkhead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box D1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ucleic acid binding/transcription regulation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66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4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.4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UT11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ucosyltransferase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11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ferase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lycosyltransferase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</w:tr>
      <w:tr w:rsidR="004369BA" w:rsidRPr="00C43535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9561D3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9561D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9561D3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3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9561D3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.2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9561D3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9561D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FZD8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9561D3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9561D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frizzled class receptor 8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developmental protein/signal transduction/receptor</w:t>
            </w:r>
          </w:p>
        </w:tc>
      </w:tr>
      <w:tr w:rsidR="004369BA" w:rsidRPr="00C43535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98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.2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.4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9561D3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9561D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GDF15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561D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growth differentiation f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or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15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signaling molecule (cytokine/growth factor)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10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0.9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.0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NB3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G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ubunit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beta </w:t>
            </w:r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  <w:proofErr w:type="gramEnd"/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ignal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duction</w:t>
            </w:r>
            <w:proofErr w:type="spellEnd"/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5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0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PC2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lypican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2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xtracellular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atrix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eoglyca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4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2.6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PR146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G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ein-coupled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receptor 146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ignal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ductio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receptor</w:t>
            </w:r>
          </w:p>
        </w:tc>
      </w:tr>
      <w:tr w:rsidR="004369BA" w:rsidRPr="00C43535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0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ES1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es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family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HLH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transcription factor 1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ucleic acid binding/transcription regulation</w:t>
            </w:r>
          </w:p>
        </w:tc>
      </w:tr>
      <w:tr w:rsidR="004369BA" w:rsidRPr="00C43535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99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1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.0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ES7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es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family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HLH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transcription factor 7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developmental protein/nucleic acid binding/transcription regulation</w:t>
            </w:r>
          </w:p>
        </w:tc>
      </w:tr>
      <w:tr w:rsidR="004369BA" w:rsidRPr="00C43535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74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5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.2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EY1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es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related family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HLH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transcription factor with YRPW motif 1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developmental protein/nucleic acid binding/transcription regulation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99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7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.6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ILPDA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ypoxia inducible lipid droplet associated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ignaling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olecule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stress response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5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K2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exokinase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2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ferase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nase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3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CAM5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tercellular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dhesio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olecule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5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ell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dhesion</w:t>
            </w:r>
            <w:proofErr w:type="spellEnd"/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1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8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ER3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mmediate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arly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response 3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poptosis</w:t>
            </w:r>
            <w:proofErr w:type="spellEnd"/>
            <w:proofErr w:type="gramEnd"/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5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3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GFBP3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insulin-like growth factor binding protein 3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ignaling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olecule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poptosis</w:t>
            </w:r>
            <w:proofErr w:type="spellEnd"/>
          </w:p>
        </w:tc>
      </w:tr>
      <w:tr w:rsidR="004369BA" w:rsidRPr="00C43535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3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6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L1A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terleukin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1 alpha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signaling molecule (cytokine)/inflammatory response/pyrogen</w:t>
            </w:r>
          </w:p>
        </w:tc>
      </w:tr>
      <w:tr w:rsidR="004369BA" w:rsidRPr="00C43535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.00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.2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.2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L6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terleukin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6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signaling molecule (cytokine/growth factor)/inflammatory response</w:t>
            </w:r>
          </w:p>
        </w:tc>
      </w:tr>
      <w:tr w:rsidR="004369BA" w:rsidRPr="00C43535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.69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.7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.5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L8 (CXCL8)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interleukin 8 (C-X-C motif chemokine ligand 8)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signaling molecule (cytokine)/chemotaxis/inflammatory response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7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.0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SIG2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sulin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duced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gene 2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pid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tabolism</w:t>
            </w:r>
            <w:proofErr w:type="spellEnd"/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RAK2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terleukin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1 receptor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ssociated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nase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2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ignal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ductio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lammatory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response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50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5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1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YNA1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ositol</w:t>
            </w:r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-3-phosphate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ynthase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1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omerase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ositol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osphate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tabolism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>-0.03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7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1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ZUMO4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IZUMO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amily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mber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  <w:proofErr w:type="gramEnd"/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ignaling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olecule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lycoprotei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4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5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JHDM1D (KDM7A)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ysine</w:t>
            </w:r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specific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methylase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7A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xidoreductase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gulation</w:t>
            </w:r>
            <w:proofErr w:type="spellEnd"/>
          </w:p>
        </w:tc>
      </w:tr>
      <w:tr w:rsidR="004369BA" w:rsidRPr="00C43535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7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0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JUN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Jun proto-oncogene, AP-1 transcription factor subunit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ucleic acid binding/transcription regulation/proto-oncogene</w:t>
            </w:r>
          </w:p>
        </w:tc>
      </w:tr>
      <w:tr w:rsidR="004369BA" w:rsidRPr="00C43535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.01*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.04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.2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JUNB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JunB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proto-oncogene, AP-1 transcription factor subunit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ydrolase/nucleic acid binding/transcription regulation</w:t>
            </w:r>
          </w:p>
        </w:tc>
      </w:tr>
      <w:tr w:rsidR="004369BA" w:rsidRPr="00C43535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.07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9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.5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CTD11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potassium channel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tetramerizatio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domain containing 11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ell cycle/developmental protein/ion transport/tumor suppressor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68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4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.1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DM3A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ysine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methylase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3A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xidoreductase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gulation</w:t>
            </w:r>
            <w:proofErr w:type="spellEnd"/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1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DM6B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ysine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methylase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6B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xidoreductase</w:t>
            </w:r>
            <w:proofErr w:type="spellEnd"/>
            <w:proofErr w:type="gramEnd"/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01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3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RT34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eratin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34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tructural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ivity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eratinizatio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7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1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ENG8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eukocyte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receptor cluster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mber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8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ceptor</w:t>
            </w:r>
            <w:proofErr w:type="gramEnd"/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9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8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1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NC00115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long intergenic non-protein coding RNA 115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</w:t>
            </w:r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ding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RNA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4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2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NC00482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long intergenic non-protein coding RNA 482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</w:t>
            </w:r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ding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RNA</w:t>
            </w:r>
          </w:p>
        </w:tc>
      </w:tr>
      <w:tr w:rsidR="004369BA" w:rsidRPr="00C43535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3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LINC00673 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long intergenic non-protein coding RNA 673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n-protein coding RNA/tumor progression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0.1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.3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0.6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OC100130557 (NFYC-AS1)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NFYC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sense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RNA </w:t>
            </w:r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proofErr w:type="gramEnd"/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</w:t>
            </w:r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eing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ding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RNA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63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1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8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OC100132356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ncharacterized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LOC100132356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</w:t>
            </w:r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eing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ding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RNA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0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OC100134229 (JHDM1D-AS1)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JHDM1D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sense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RNA </w:t>
            </w:r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proofErr w:type="gramEnd"/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</w:t>
            </w:r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eing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ding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RNA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5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1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5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OC100216546 (LINC01004)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long-intergenic non-protein coding RNA 1004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</w:t>
            </w:r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ding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RNA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37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3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2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OC100505666 (DCST1-AS1)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DCST1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sense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RNA </w:t>
            </w:r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proofErr w:type="gramEnd"/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</w:t>
            </w:r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ding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RNA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2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5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LOC143666 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ncharacterized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LOC143666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</w:t>
            </w:r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ding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RNA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5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LOC154761 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family with sequence similarity 115, member C pseudogene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seudogene</w:t>
            </w:r>
            <w:proofErr w:type="gramEnd"/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76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3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4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OC554206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eucine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boxyl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thyltransferase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1 pseudogene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seudogene</w:t>
            </w:r>
            <w:proofErr w:type="gramEnd"/>
          </w:p>
        </w:tc>
      </w:tr>
      <w:tr w:rsidR="004369BA" w:rsidRPr="00C43535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4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AFF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MAF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ZIP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transcription factor F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ucleic acid binding/transcription regulation/stress response</w:t>
            </w:r>
          </w:p>
        </w:tc>
      </w:tr>
      <w:tr w:rsidR="004369BA" w:rsidRPr="00C43535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48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0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.0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AFK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MAF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ZIP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transcription factor K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ucleic acid binding/transcription regulation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0.0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0.5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.0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AMDC4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MAM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omai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ntaining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  <w:proofErr w:type="gramEnd"/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port</w:t>
            </w:r>
            <w:proofErr w:type="spellEnd"/>
          </w:p>
        </w:tc>
      </w:tr>
      <w:tr w:rsidR="004369BA" w:rsidRPr="00C43535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14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8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5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AP2K6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itogen</w:t>
            </w:r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activated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nase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6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ytoskeletal protein/transferase (kinase)/stress response/transcription regulation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16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0.5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.0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APK15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itogen</w:t>
            </w:r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activated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nase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15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ferase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nase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6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0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G3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aternally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xpressed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3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</w:t>
            </w:r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ding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RNA/tumor supressor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0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TRNL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meteori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like, glial cell differentiation regulator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ignaling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olecule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ormone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2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2.5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MIR210HG 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IR210 host gene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</w:t>
            </w:r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ding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RNA</w:t>
            </w:r>
          </w:p>
        </w:tc>
      </w:tr>
      <w:tr w:rsidR="004369BA" w:rsidRPr="00C43535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5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IR4683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icroRNA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4683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n-protein coding RNA/transcription regulation</w:t>
            </w:r>
          </w:p>
        </w:tc>
      </w:tr>
      <w:tr w:rsidR="004369BA" w:rsidRPr="00C43535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lastRenderedPageBreak/>
              <w:t>1.06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8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.5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XI1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MAX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teractor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merizatio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ein</w:t>
            </w:r>
            <w:proofErr w:type="spellEnd"/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ucleic acid binding/transcription regulation/proto-oncogene</w:t>
            </w:r>
          </w:p>
        </w:tc>
      </w:tr>
      <w:tr w:rsidR="004369BA" w:rsidRPr="00C43535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27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0.2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.0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ZF1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yeloid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zinc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inger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1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ucleic acid binding/transcription regulation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35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3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.0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GS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-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etylglutamate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ynthase</w:t>
            </w:r>
            <w:proofErr w:type="spellEnd"/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ferase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yltransferase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</w:tr>
      <w:tr w:rsidR="004369BA" w:rsidRPr="00C43535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9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2.4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DRG1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-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yc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ownstream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gulated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proofErr w:type="gramEnd"/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ytoskeletal protein/cell adhesion/stress response</w:t>
            </w:r>
          </w:p>
        </w:tc>
      </w:tr>
      <w:tr w:rsidR="004369BA" w:rsidRPr="00C43535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3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0.5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.2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NEAT1 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nuclear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araspeckle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assembly transcript 1 (non-protein coding)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n-protein coding RNA/transcription regulation/tumor progression</w:t>
            </w:r>
          </w:p>
        </w:tc>
      </w:tr>
      <w:tr w:rsidR="004369BA" w:rsidRPr="00C43535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65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5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.0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FIL3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uclear</w:t>
            </w:r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actor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terleuki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3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gulated</w:t>
            </w:r>
            <w:proofErr w:type="spellEnd"/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ucleic acid binding/transcription regulation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.58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.2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3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FKBIA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NFKB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hibitor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alpha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gulation</w:t>
            </w:r>
            <w:proofErr w:type="spellEnd"/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1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FKBIE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NFKB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hibitor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psilon</w:t>
            </w:r>
            <w:proofErr w:type="spellEnd"/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gulation</w:t>
            </w:r>
            <w:proofErr w:type="spellEnd"/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2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G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ggin</w:t>
            </w:r>
            <w:proofErr w:type="spellEnd"/>
            <w:proofErr w:type="gramEnd"/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velopmental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ignaling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olecule</w:t>
            </w:r>
            <w:proofErr w:type="spellEnd"/>
          </w:p>
        </w:tc>
      </w:tr>
      <w:tr w:rsidR="004369BA" w:rsidRPr="00C43535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1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DGFB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latelet derived growth factor subunit B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developmental protein/signaling molecule (growth factor)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65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5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.1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DK1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yruvate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hydrogenase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nase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1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ferase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nase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/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bohydrate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tabolism</w:t>
            </w:r>
            <w:proofErr w:type="spellEnd"/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3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ER1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eriod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ircadia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lock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1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gulation</w:t>
            </w:r>
            <w:proofErr w:type="spellEnd"/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6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1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FKFB4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6-phosphofructo-2-kinase/fructose-2,6-biphosphatase </w:t>
            </w:r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  <w:proofErr w:type="gramEnd"/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ydrolase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ferase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nase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76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6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2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IK3IP1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osphoinositide</w:t>
            </w:r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-3-kinase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teracting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1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ell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mbrane</w:t>
            </w:r>
            <w:proofErr w:type="spellEnd"/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3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2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LXNB3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lexin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B3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ceptor</w:t>
            </w:r>
            <w:proofErr w:type="gramEnd"/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2.2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PFIA4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PTPRF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teracting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alpha </w:t>
            </w:r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  <w:proofErr w:type="gramEnd"/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ocal</w:t>
            </w:r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dhesions</w:t>
            </w:r>
            <w:proofErr w:type="spellEnd"/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0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PP1R3C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rotein phosphatase 1 regulatory subunit 3C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bohydrate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tabolism</w:t>
            </w:r>
            <w:proofErr w:type="spellEnd"/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2.2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PP1R3G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rotein phosphatase 1 regulatory subunit 3G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bohydrate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tabolism</w:t>
            </w:r>
            <w:proofErr w:type="spellEnd"/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7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8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PP2R5B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protein phosphatase 2 regulatory subunit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'beta</w:t>
            </w:r>
            <w:proofErr w:type="spellEnd"/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osphatase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gulator</w:t>
            </w:r>
            <w:proofErr w:type="spellEnd"/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5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0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RT2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line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ich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membrane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2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membrane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ynapse</w:t>
            </w:r>
            <w:proofErr w:type="spellEnd"/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6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3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SS53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ease</w:t>
            </w:r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erine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53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ydrolase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protease/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ignaling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olecule</w:t>
            </w:r>
            <w:proofErr w:type="spellEnd"/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9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TGS2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staglandin</w:t>
            </w:r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endoperoxide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ynthase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2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xidoreductase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eroxidase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lammatory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response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4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AB3A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AB3A, member RAS oncogene family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xocytosis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port</w:t>
            </w:r>
            <w:proofErr w:type="spellEnd"/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1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AB40C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AB40C, member RAS oncogene family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ucleotide</w:t>
            </w:r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binding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TPase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/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biquitination</w:t>
            </w:r>
            <w:proofErr w:type="spellEnd"/>
          </w:p>
        </w:tc>
      </w:tr>
      <w:tr w:rsidR="004369BA" w:rsidRPr="00C43535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1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ARA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tinoic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id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receptor alpha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ucleic acid binding/receptor/transcription regulation/proto-oncogene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19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1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.1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ASSF7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as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association domain family member 7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poptosis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ytoskeleto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rganization</w:t>
            </w:r>
            <w:proofErr w:type="spellEnd"/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2.6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COR2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REST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epressor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  <w:proofErr w:type="gramEnd"/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cription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gulation</w:t>
            </w:r>
            <w:proofErr w:type="spellEnd"/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7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3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0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HBDL1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homboid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ke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1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ydrolase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erine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protease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2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NF122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ing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inger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122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tal</w:t>
            </w:r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inding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ell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iability</w:t>
            </w:r>
            <w:proofErr w:type="spellEnd"/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>0.39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1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NF165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ing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inger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165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tal</w:t>
            </w:r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inding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gase</w:t>
            </w:r>
            <w:proofErr w:type="spellEnd"/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08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4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2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CARA5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scavenger receptor class A member 5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on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port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receptor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2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7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DPR (CAVIN2)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erum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privatio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response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pid</w:t>
            </w:r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binding</w:t>
            </w:r>
            <w:proofErr w:type="spellEnd"/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0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H3BP2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SH3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omai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inding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  <w:proofErr w:type="gramEnd"/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9E1F9F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H3</w:t>
            </w:r>
            <w:r w:rsidR="004369BA"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binding/</w:t>
            </w:r>
            <w:proofErr w:type="spellStart"/>
            <w:r w:rsidR="004369BA"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ignal</w:t>
            </w:r>
            <w:proofErr w:type="spellEnd"/>
            <w:r w:rsidR="004369BA"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="004369BA"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duction</w:t>
            </w:r>
            <w:proofErr w:type="spellEnd"/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49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2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3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H3BP5-AS1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SH3BP5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sense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proofErr w:type="gramEnd"/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</w:t>
            </w:r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ding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RNA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5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0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H3D21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SH3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omai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ntaining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21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SH3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omain</w:t>
            </w:r>
            <w:proofErr w:type="spellEnd"/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2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LC2A1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olute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rier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amily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2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mber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1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ugar</w:t>
            </w:r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port</w:t>
            </w:r>
            <w:proofErr w:type="spellEnd"/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6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2.2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LC2A3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olute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rier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amily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2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mber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3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ugar</w:t>
            </w:r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port</w:t>
            </w:r>
            <w:proofErr w:type="spellEnd"/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3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LC7A5P1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solute carrier family 7 member 5 pseudogene 1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mino</w:t>
            </w:r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id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port</w:t>
            </w:r>
            <w:proofErr w:type="spellEnd"/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0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6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NORA81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mall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nucleolar RNA, H/ACA box 81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</w:t>
            </w:r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ding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RNA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1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7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NORD52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small nucleolar RNA, C/D box 52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</w:t>
            </w:r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ding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RNA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0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4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NORD58C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small nucleolar RNA, C/D box 58C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</w:t>
            </w:r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ding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RNA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2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7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PRY1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prouty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RTK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ignaling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agonist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1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velopmental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ein</w:t>
            </w:r>
            <w:proofErr w:type="spellEnd"/>
          </w:p>
        </w:tc>
      </w:tr>
      <w:tr w:rsidR="004369BA" w:rsidRPr="00C43535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6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BX1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T-box </w:t>
            </w:r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proofErr w:type="gramEnd"/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developmental protein/nucleic acid binding/transcription regulation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.2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7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0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NFAIP3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TNF alpha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duced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  <w:proofErr w:type="gramEnd"/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ydrolase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gase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lammatory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response/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poptosis</w:t>
            </w:r>
            <w:proofErr w:type="spellEnd"/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7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NIP3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TNFAIP3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teracting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  <w:proofErr w:type="gramEnd"/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lammatory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response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01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SPAN1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etraspanin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1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membrane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ignal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duction</w:t>
            </w:r>
            <w:proofErr w:type="spellEnd"/>
          </w:p>
        </w:tc>
      </w:tr>
      <w:tr w:rsidR="004369BA" w:rsidRPr="00C43535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63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7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XNIP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oredoxin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teracting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ein</w:t>
            </w:r>
            <w:proofErr w:type="spellEnd"/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ell cycle/transcription regulation/tumor suppressor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31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0.4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.0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AMP1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esicle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ssociated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mbrane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1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xocytosis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ynapse</w:t>
            </w:r>
            <w:proofErr w:type="spellEnd"/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0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ASN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asorin</w:t>
            </w:r>
            <w:proofErr w:type="spellEnd"/>
            <w:proofErr w:type="gramEnd"/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ignaling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olecule</w:t>
            </w:r>
            <w:proofErr w:type="spellEnd"/>
          </w:p>
        </w:tc>
      </w:tr>
      <w:tr w:rsidR="004369BA" w:rsidRPr="00C43535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2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EGFA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vascular endothelial growth factor A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developmental protein/mitogen/signaling molecule (growth factor)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76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5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.2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LDLR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very low density lipoprotein receptor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pid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tabolism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docytosis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receptor</w:t>
            </w:r>
          </w:p>
        </w:tc>
      </w:tr>
      <w:tr w:rsidR="004369BA" w:rsidRPr="00406786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6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0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JEFN3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jeF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N-terminal domain containing 3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ter</w:t>
            </w: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id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tabolism</w:t>
            </w:r>
            <w:proofErr w:type="spellEnd"/>
          </w:p>
        </w:tc>
      </w:tr>
      <w:tr w:rsidR="004369BA" w:rsidRPr="00C43535" w:rsidTr="00D87C18">
        <w:trPr>
          <w:trHeight w:val="276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3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ZNF296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zinc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inger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296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metal-binding/nucleic acid binding/transcription regulation</w:t>
            </w:r>
          </w:p>
        </w:tc>
      </w:tr>
      <w:tr w:rsidR="004369BA" w:rsidRPr="00C43535" w:rsidTr="00D87C18">
        <w:trPr>
          <w:trHeight w:val="288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55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3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.1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ZNF503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zinc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inger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503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metal-binding/nucleic acid binding/transcription regulation</w:t>
            </w:r>
          </w:p>
        </w:tc>
      </w:tr>
      <w:tr w:rsidR="004369BA" w:rsidRPr="003C5DFF" w:rsidTr="00D87C18">
        <w:trPr>
          <w:trHeight w:val="288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BA" w:rsidRPr="00406786" w:rsidRDefault="006C2ECC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* FDR &gt; 0.01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  <w:tr w:rsidR="004369BA" w:rsidRPr="00406786" w:rsidTr="00D87C18">
        <w:trPr>
          <w:trHeight w:val="288"/>
        </w:trPr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pregulated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4369BA" w:rsidRPr="00406786" w:rsidTr="00D87C18">
        <w:trPr>
          <w:trHeight w:val="288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ownregulated</w:t>
            </w:r>
            <w:proofErr w:type="spellEnd"/>
            <w:proofErr w:type="gramEnd"/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4369BA" w:rsidRPr="00406786" w:rsidTr="00D87C18">
        <w:trPr>
          <w:trHeight w:val="288"/>
        </w:trPr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6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t</w:t>
            </w:r>
            <w:proofErr w:type="spellEnd"/>
            <w:proofErr w:type="gram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fferentially</w:t>
            </w:r>
            <w:proofErr w:type="spellEnd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67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xpressed</w:t>
            </w:r>
            <w:proofErr w:type="spellEnd"/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9BA" w:rsidRPr="00406786" w:rsidRDefault="004369BA" w:rsidP="00D87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</w:tbl>
    <w:p w:rsidR="00D4524E" w:rsidRDefault="00D4524E" w:rsidP="004369BA"/>
    <w:sectPr w:rsidR="00D4524E" w:rsidSect="004369B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9BA"/>
    <w:rsid w:val="004369BA"/>
    <w:rsid w:val="006C2ECC"/>
    <w:rsid w:val="009E1F9F"/>
    <w:rsid w:val="00C43535"/>
    <w:rsid w:val="00D45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9BA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9BA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6</Pages>
  <Words>2081</Words>
  <Characters>11240</Characters>
  <Application>Microsoft Office Word</Application>
  <DocSecurity>0</DocSecurity>
  <Lines>93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dcterms:created xsi:type="dcterms:W3CDTF">2020-02-19T15:20:00Z</dcterms:created>
  <dcterms:modified xsi:type="dcterms:W3CDTF">2020-03-13T19:20:00Z</dcterms:modified>
</cp:coreProperties>
</file>